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A4D78" w14:textId="6B9BEA3A" w:rsidR="00AF7210" w:rsidRDefault="00256070" w:rsidP="00AF7210">
      <w:pPr>
        <w:spacing w:line="276" w:lineRule="auto"/>
        <w:rPr>
          <w:rFonts w:ascii="Times New Roman" w:eastAsia="Times New Roman" w:hAnsi="Times New Roman" w:cs="Times New Roman"/>
          <w:b/>
        </w:rPr>
      </w:pPr>
      <w:r w:rsidRPr="00256070">
        <w:rPr>
          <w:rFonts w:ascii="Times New Roman" w:eastAsia="Times New Roman" w:hAnsi="Times New Roman" w:cs="Times New Roman"/>
          <w:b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759AEB" wp14:editId="742CDE8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11216" cy="6408952"/>
                <wp:effectExtent l="0" t="0" r="0" b="0"/>
                <wp:wrapTopAndBottom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25930E-21B6-1A39-CC41-1EF29DFFC3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1216" cy="6408952"/>
                          <a:chOff x="0" y="0"/>
                          <a:chExt cx="5911216" cy="6408952"/>
                        </a:xfrm>
                      </wpg:grpSpPr>
                      <pic:pic xmlns:pic="http://schemas.openxmlformats.org/drawingml/2006/picture">
                        <pic:nvPicPr>
                          <pic:cNvPr id="647570494" name="image6.jpg">
                            <a:extLst>
                              <a:ext uri="{FF2B5EF4-FFF2-40B4-BE49-F238E27FC236}">
                                <a16:creationId xmlns:a16="http://schemas.microsoft.com/office/drawing/2014/main" id="{1BA77A33-8DA3-EAD2-752B-38D655708D06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4"/>
                          <a:srcRect t="10336"/>
                          <a:stretch/>
                        </pic:blipFill>
                        <pic:spPr>
                          <a:xfrm>
                            <a:off x="1" y="703858"/>
                            <a:ext cx="5911215" cy="570509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pic:pic xmlns:pic="http://schemas.openxmlformats.org/drawingml/2006/picture">
                        <pic:nvPicPr>
                          <pic:cNvPr id="1075993650" name="image6.jpg">
                            <a:extLst>
                              <a:ext uri="{FF2B5EF4-FFF2-40B4-BE49-F238E27FC236}">
                                <a16:creationId xmlns:a16="http://schemas.microsoft.com/office/drawing/2014/main" id="{520A2012-F297-445F-88AC-D8C2284FFFFF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4"/>
                          <a:srcRect t="2951" b="89483"/>
                          <a:stretch/>
                        </pic:blipFill>
                        <pic:spPr>
                          <a:xfrm>
                            <a:off x="0" y="0"/>
                            <a:ext cx="5911215" cy="4814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pic:pic xmlns:pic="http://schemas.openxmlformats.org/drawingml/2006/picture">
                        <pic:nvPicPr>
                          <pic:cNvPr id="1543563022" name="image6.jpg">
                            <a:extLst>
                              <a:ext uri="{FF2B5EF4-FFF2-40B4-BE49-F238E27FC236}">
                                <a16:creationId xmlns:a16="http://schemas.microsoft.com/office/drawing/2014/main" id="{440654A0-0074-20A7-4960-122B770CAC46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4"/>
                          <a:srcRect b="95851"/>
                          <a:stretch/>
                        </pic:blipFill>
                        <pic:spPr>
                          <a:xfrm>
                            <a:off x="1" y="481438"/>
                            <a:ext cx="5911215" cy="2639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1B486B" id="Group 4" o:spid="_x0000_s1026" style="position:absolute;margin-left:0;margin-top:0;width:465.45pt;height:504.65pt;z-index:251659264" coordsize="59112,64089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9/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oBJhiG9etJtIaVyeikBzS0x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qreXltp1pLd3lxHb20S7pJZWCqo9STQBaor&#10;zOb42+HN8rWOn65qVrF967s7EmIcc8sVIx7iuv8ADvivRvFmnte6LfpdRKdrgAq8Z9GUgEf17UAb&#10;tFFFABRRWNY+I7HUNf1bRYfN+16WIjcblwv7xdy7T34oA2aK5MfEDRD4CPjIfaf7JB5/dfvP9b5X&#10;3c/3vfpXUxuJY1dejAEUAP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6.jpg" o:spid="_x0000_s1027" type="#_x0000_t75" style="position:absolute;top:7038;width:59112;height:57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">
                  <v:imagedata r:id="rId5" o:title="" croptop="6774f"/>
                </v:shape>
                <v:shape id="image6.jpg" o:spid="_x0000_s1028" type="#_x0000_t75" style="position:absolute;width:59112;height:4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">
                  <v:imagedata r:id="rId5" o:title="" croptop="1934f" cropbottom="58644f"/>
                </v:shape>
                <v:shape id="image6.jpg" o:spid="_x0000_s1029" type="#_x0000_t75" style="position:absolute;top:4814;width:59112;height:2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">
                  <v:imagedata r:id="rId5" o:title="" cropbottom="62817f"/>
                </v:shape>
                <w10:wrap type="topAndBottom"/>
              </v:group>
            </w:pict>
          </mc:Fallback>
        </mc:AlternateContent>
      </w:r>
    </w:p>
    <w:p w14:paraId="4C0AEE6D" w14:textId="2833A3B1" w:rsidR="00AF7210" w:rsidRDefault="008E7299" w:rsidP="00AF7210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5 Fig.</w:t>
      </w:r>
      <w:r w:rsidR="00AF7210">
        <w:rPr>
          <w:rFonts w:ascii="Times New Roman" w:eastAsia="Times New Roman" w:hAnsi="Times New Roman" w:cs="Times New Roman"/>
          <w:sz w:val="22"/>
          <w:szCs w:val="22"/>
        </w:rPr>
        <w:t xml:space="preserve"> AOI fixation probability as a function of AOI size. AOIs are depicted by color: agent (red), patient (orange), and other information (turquoise).</w:t>
      </w:r>
    </w:p>
    <w:p w14:paraId="08CD6756" w14:textId="77777777" w:rsidR="001B30EB" w:rsidRDefault="001B30EB"/>
    <w:sectPr w:rsidR="001B3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10"/>
    <w:rsid w:val="001B30EB"/>
    <w:rsid w:val="001C7756"/>
    <w:rsid w:val="00256070"/>
    <w:rsid w:val="003940E4"/>
    <w:rsid w:val="004D0D7D"/>
    <w:rsid w:val="007E3CB7"/>
    <w:rsid w:val="008E7299"/>
    <w:rsid w:val="00AF7210"/>
    <w:rsid w:val="00C4164B"/>
    <w:rsid w:val="00D03168"/>
    <w:rsid w:val="00F62B7E"/>
    <w:rsid w:val="00F8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70FC1"/>
  <w15:chartTrackingRefBased/>
  <w15:docId w15:val="{FFF72E74-5286-4DC5-8D37-1AC7489F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1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5</cp:revision>
  <dcterms:created xsi:type="dcterms:W3CDTF">2024-09-28T10:34:00Z</dcterms:created>
  <dcterms:modified xsi:type="dcterms:W3CDTF">2024-09-30T12:39:00Z</dcterms:modified>
</cp:coreProperties>
</file>